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7C9" w:rsidRPr="00523625" w:rsidRDefault="004307C9" w:rsidP="004307C9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</w:rPr>
      </w:pPr>
      <w:r w:rsidRPr="00523625">
        <w:rPr>
          <w:rFonts w:ascii="Times New Roman" w:hAnsi="Times New Roman" w:cs="Times New Roman"/>
          <w:b/>
          <w:color w:val="000000" w:themeColor="text1"/>
          <w:sz w:val="24"/>
        </w:rPr>
        <w:t>S14 Table. Statistics for analysis of variance for effect of cultivar, stage, and their interaction on selected gene expression</w:t>
      </w:r>
    </w:p>
    <w:tbl>
      <w:tblPr>
        <w:tblW w:w="93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7"/>
        <w:gridCol w:w="2793"/>
        <w:gridCol w:w="1034"/>
        <w:gridCol w:w="1055"/>
        <w:gridCol w:w="1039"/>
        <w:gridCol w:w="1038"/>
        <w:gridCol w:w="1039"/>
      </w:tblGrid>
      <w:tr w:rsidR="004307C9" w:rsidRPr="00710D98" w:rsidTr="00F07DC3">
        <w:trPr>
          <w:trHeight w:val="437"/>
        </w:trPr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307C9" w:rsidRPr="007058BC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igure</w:t>
            </w: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2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7058BC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7C9" w:rsidRPr="007058BC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7C9" w:rsidRPr="007058BC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7C9" w:rsidRPr="007058BC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Mean squares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7C9" w:rsidRPr="007058BC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7C9" w:rsidRPr="007058BC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Pr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7058BC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F</w:t>
            </w:r>
          </w:p>
        </w:tc>
      </w:tr>
      <w:tr w:rsidR="004307C9" w:rsidRPr="00710D98" w:rsidTr="00F07DC3">
        <w:trPr>
          <w:trHeight w:val="21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2.01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1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48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710D98" w:rsidTr="00F07DC3">
        <w:trPr>
          <w:trHeight w:val="21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7.805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51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.257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710D98" w:rsidTr="00F07DC3">
        <w:trPr>
          <w:trHeight w:val="21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0.0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5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2.8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710D98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.1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6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42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2.44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44.37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0.18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87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9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20.2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5.0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.6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2.3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1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9.4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1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03.77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C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.09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08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31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0.6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1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.8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5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39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5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2.66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D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96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57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7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2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8.8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4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E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09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46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0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6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2.7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5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4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F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65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6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8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7.6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60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G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52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7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4.7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5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H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76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52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0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24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6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4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4.0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2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30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I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79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86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8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9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6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4.7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5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7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55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lastRenderedPageBreak/>
              <w:t>5J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.55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9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6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8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3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6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4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7.98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7A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7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9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6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5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118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9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7B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9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09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1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1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ltivar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57EA">
              <w:rPr>
                <w:rFonts w:ascii="Times New Roman" w:hAnsi="Times New Roman"/>
                <w:sz w:val="18"/>
                <w:lang w:val="en-GB"/>
              </w:rPr>
              <w:sym w:font="Symbol" w:char="F0B4"/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3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4307C9" w:rsidRPr="005D4684" w:rsidTr="00F07DC3">
        <w:trPr>
          <w:trHeight w:val="228"/>
        </w:trPr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07C9" w:rsidRPr="005D4684" w:rsidTr="00F07DC3">
        <w:trPr>
          <w:trHeight w:val="52"/>
        </w:trPr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7C9" w:rsidRPr="005E67ED" w:rsidRDefault="004307C9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E67E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7C9" w:rsidRPr="005E67ED" w:rsidRDefault="004307C9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307C9" w:rsidRPr="00F4254A" w:rsidRDefault="004307C9" w:rsidP="004307C9">
      <w:pP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217794">
        <w:rPr>
          <w:rFonts w:ascii="Times New Roman" w:hAnsi="Times New Roman" w:cs="Times New Roman"/>
          <w:iCs/>
          <w:color w:val="000000" w:themeColor="text1"/>
          <w:sz w:val="24"/>
          <w:vertAlign w:val="superscript"/>
        </w:rPr>
        <w:t>1)</w:t>
      </w:r>
      <w:r w:rsidRPr="00217794">
        <w:rPr>
          <w:rFonts w:ascii="Times New Roman" w:hAnsi="Times New Roman" w:cs="Times New Roman"/>
          <w:iCs/>
          <w:color w:val="000000" w:themeColor="text1"/>
          <w:sz w:val="24"/>
        </w:rPr>
        <w:t xml:space="preserve"> Data for each figure was used for two-way ANOVA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; DF, degree of freedom; F, F </w:t>
      </w:r>
      <w:r w:rsidRPr="00F4254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value; </w:t>
      </w:r>
      <w:r w:rsidRPr="00F4254A">
        <w:rPr>
          <w:rFonts w:ascii="Times New Roman" w:eastAsia="Malgun Gothic" w:hAnsi="Times New Roman" w:cs="Times New Roman"/>
          <w:color w:val="000000"/>
          <w:sz w:val="24"/>
          <w:szCs w:val="24"/>
        </w:rPr>
        <w:t>Pr &gt; F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, the significance probability value associated with the F value.</w:t>
      </w:r>
    </w:p>
    <w:p w:rsidR="005F546B" w:rsidRDefault="005F546B">
      <w:bookmarkStart w:id="0" w:name="_GoBack"/>
      <w:bookmarkEnd w:id="0"/>
    </w:p>
    <w:sectPr w:rsidR="005F546B" w:rsidSect="00351F00">
      <w:pgSz w:w="11906" w:h="16838"/>
      <w:pgMar w:top="1440" w:right="1080" w:bottom="1440" w:left="108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7C9"/>
    <w:rsid w:val="004307C9"/>
    <w:rsid w:val="004E5EB2"/>
    <w:rsid w:val="005F546B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D1322C-369B-40C4-A118-913EFB25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9:00Z</dcterms:created>
  <dcterms:modified xsi:type="dcterms:W3CDTF">2020-11-16T13:59:00Z</dcterms:modified>
</cp:coreProperties>
</file>